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0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39"/>
      </w:tblGrid>
      <w:tr w:rsidR="00301B19" w:rsidRPr="00301B19" w14:paraId="2FBCF194" w14:textId="77777777" w:rsidTr="00301B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9CB6" w14:textId="2F36FD7F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A</w:t>
            </w: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B3AE" w14:textId="77777777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CHATGPT</w:t>
            </w:r>
          </w:p>
        </w:tc>
      </w:tr>
      <w:tr w:rsidR="00301B19" w:rsidRPr="00301B19" w14:paraId="3968D12A" w14:textId="77777777" w:rsidTr="00301B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8CA9" w14:textId="6BA7B7CB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A</w:t>
            </w: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1DB0" w14:textId="77777777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CLAUDE</w:t>
            </w:r>
          </w:p>
        </w:tc>
      </w:tr>
      <w:tr w:rsidR="00301B19" w:rsidRPr="00301B19" w14:paraId="12EC1250" w14:textId="77777777" w:rsidTr="00301B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0537" w14:textId="1C42CB9A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A</w:t>
            </w: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B100" w14:textId="77777777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CONSENSUS</w:t>
            </w:r>
          </w:p>
        </w:tc>
      </w:tr>
      <w:tr w:rsidR="00301B19" w:rsidRPr="00301B19" w14:paraId="42A91E3E" w14:textId="77777777" w:rsidTr="00301B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3B37" w14:textId="4989994D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A</w:t>
            </w: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70A4" w14:textId="2CC27F49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CO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I</w:t>
            </w: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O</w:t>
            </w: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T</w:t>
            </w:r>
          </w:p>
        </w:tc>
      </w:tr>
      <w:tr w:rsidR="00301B19" w:rsidRPr="00301B19" w14:paraId="29EED8EC" w14:textId="77777777" w:rsidTr="00301B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021E" w14:textId="3ECB0E51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A</w:t>
            </w: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31AF" w14:textId="77777777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DEEPSEEK</w:t>
            </w:r>
          </w:p>
        </w:tc>
      </w:tr>
      <w:tr w:rsidR="00301B19" w:rsidRPr="00301B19" w14:paraId="6CB91964" w14:textId="77777777" w:rsidTr="00301B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A11D" w14:textId="0EF1101F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A</w:t>
            </w: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A50A" w14:textId="77777777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GEMİNİ</w:t>
            </w:r>
          </w:p>
        </w:tc>
      </w:tr>
      <w:tr w:rsidR="00301B19" w:rsidRPr="00301B19" w14:paraId="5576E305" w14:textId="77777777" w:rsidTr="00301B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0A57" w14:textId="51042ECE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A</w:t>
            </w: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6C91" w14:textId="77777777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GROK</w:t>
            </w:r>
          </w:p>
        </w:tc>
      </w:tr>
      <w:tr w:rsidR="00301B19" w:rsidRPr="00301B19" w14:paraId="0FD3D044" w14:textId="77777777" w:rsidTr="00301B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29AE" w14:textId="288481DC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A</w:t>
            </w: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E382" w14:textId="77777777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PERLEXITY</w:t>
            </w:r>
          </w:p>
        </w:tc>
      </w:tr>
      <w:tr w:rsidR="00301B19" w:rsidRPr="00301B19" w14:paraId="53720B49" w14:textId="77777777" w:rsidTr="00301B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729B" w14:textId="7E769369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A</w:t>
            </w: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7D19" w14:textId="77777777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QWEN</w:t>
            </w:r>
          </w:p>
        </w:tc>
      </w:tr>
      <w:tr w:rsidR="00301B19" w:rsidRPr="00301B19" w14:paraId="4AAECE8E" w14:textId="77777777" w:rsidTr="00301B1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DC3D" w14:textId="26020FB8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A</w:t>
            </w: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FF80" w14:textId="77777777" w:rsidR="00301B19" w:rsidRPr="00301B19" w:rsidRDefault="00301B19" w:rsidP="00301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01B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SCITE</w:t>
            </w:r>
          </w:p>
        </w:tc>
      </w:tr>
    </w:tbl>
    <w:p w14:paraId="4417A564" w14:textId="77777777" w:rsidR="009E42D4" w:rsidRDefault="009E42D4"/>
    <w:sectPr w:rsidR="009E42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2D4"/>
    <w:rsid w:val="00301B19"/>
    <w:rsid w:val="004F44AE"/>
    <w:rsid w:val="009E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F2CAA"/>
  <w15:chartTrackingRefBased/>
  <w15:docId w15:val="{1FD59738-D862-4884-AF66-44F048F9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E42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E42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E42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E42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E42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E42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E42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E42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E42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E42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E42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E42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E42D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E42D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E42D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E42D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E42D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E42D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E42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E4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E42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E42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E42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E42D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E42D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E42D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E42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E42D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E42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101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n Tuz</dc:creator>
  <cp:keywords/>
  <dc:description/>
  <cp:lastModifiedBy>Canan Tuz</cp:lastModifiedBy>
  <cp:revision>2</cp:revision>
  <dcterms:created xsi:type="dcterms:W3CDTF">2025-07-03T18:27:00Z</dcterms:created>
  <dcterms:modified xsi:type="dcterms:W3CDTF">2025-07-03T18:28:00Z</dcterms:modified>
</cp:coreProperties>
</file>